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22D30" w14:textId="77777777" w:rsidR="00795440" w:rsidRPr="00997C13" w:rsidRDefault="00795440" w:rsidP="00795440">
      <w:pPr>
        <w:jc w:val="both"/>
        <w:rPr>
          <w:rFonts w:cstheme="minorHAnsi"/>
          <w:lang w:val="en-US"/>
        </w:rPr>
      </w:pPr>
    </w:p>
    <w:p w14:paraId="600C5E95" w14:textId="77777777" w:rsidR="00795440" w:rsidRPr="00997C13" w:rsidRDefault="00795440" w:rsidP="00795440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CA943EE" wp14:editId="649FD993">
            <wp:extent cx="5443220" cy="2520023"/>
            <wp:effectExtent l="0" t="0" r="5080" b="0"/>
            <wp:docPr id="364098231" name="Imagem 14" descr="A table with numbers and a list of spec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098231" name="Imagem 14" descr="A table with numbers and a list of spec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249" cy="2527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5534B" w14:textId="77777777" w:rsidR="00795440" w:rsidRPr="00997C13" w:rsidRDefault="00795440" w:rsidP="00795440">
      <w:pPr>
        <w:jc w:val="both"/>
        <w:rPr>
          <w:rFonts w:cstheme="minorHAnsi"/>
          <w:lang w:val="en-US"/>
        </w:rPr>
      </w:pPr>
      <w:bookmarkStart w:id="0" w:name="_Hlk139747601"/>
      <w:r w:rsidRPr="00997C13">
        <w:rPr>
          <w:rFonts w:cstheme="minorHAnsi"/>
          <w:b/>
          <w:bCs/>
          <w:lang w:val="en-US"/>
        </w:rPr>
        <w:t>S1</w:t>
      </w:r>
      <w:r>
        <w:rPr>
          <w:rFonts w:cstheme="minorHAnsi"/>
          <w:b/>
          <w:bCs/>
          <w:lang w:val="en-US"/>
        </w:rPr>
        <w:t>2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strike-ready behavior (predator and species) by Tukey's test. Bold p-values indicate p &lt; 0.05.</w:t>
      </w:r>
    </w:p>
    <w:bookmarkEnd w:id="0"/>
    <w:p w14:paraId="36FE860D" w14:textId="77777777" w:rsidR="006833DC" w:rsidRDefault="006833DC"/>
    <w:sectPr w:rsidR="00683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DC"/>
    <w:rsid w:val="006833DC"/>
    <w:rsid w:val="0079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05EE0-5F00-4A8F-AB2C-AF702FA33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44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50:00Z</dcterms:created>
  <dcterms:modified xsi:type="dcterms:W3CDTF">2023-07-12T10:50:00Z</dcterms:modified>
</cp:coreProperties>
</file>